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3C9BA" w14:textId="380A787E" w:rsidR="00733EDB" w:rsidRDefault="004821ED" w:rsidP="004571CC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4821ED">
        <w:rPr>
          <w:rFonts w:ascii="Times New Roman" w:eastAsia="宋体" w:hAnsi="Times New Roman" w:cs="Times New Roman"/>
        </w:rPr>
        <w:t xml:space="preserve">upplementary </w:t>
      </w:r>
      <w:r w:rsidR="004571CC">
        <w:rPr>
          <w:rFonts w:ascii="Times New Roman" w:eastAsia="宋体" w:hAnsi="Times New Roman" w:cs="Times New Roman"/>
        </w:rPr>
        <w:t>materials</w:t>
      </w:r>
    </w:p>
    <w:p w14:paraId="31CE33F5" w14:textId="3C6FFC05" w:rsidR="00B03252" w:rsidRDefault="00B03252" w:rsidP="00B03252">
      <w:pPr>
        <w:spacing w:beforeLines="50" w:before="156"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 w:rsidR="0049572A"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 w:rsidR="0049572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</w:rPr>
        <w:t xml:space="preserve">able 1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</w:t>
      </w:r>
      <w:r w:rsidR="00FE0B01">
        <w:rPr>
          <w:rFonts w:ascii="Times New Roman" w:eastAsia="宋体" w:hAnsi="Times New Roman" w:cs="Times New Roman"/>
        </w:rPr>
        <w:t>ERD (</w:t>
      </w:r>
      <w:r w:rsidR="00A8335A">
        <w:rPr>
          <w:rFonts w:ascii="Times New Roman" w:eastAsia="宋体" w:hAnsi="Times New Roman" w:cs="Times New Roman" w:hint="eastAsia"/>
        </w:rPr>
        <w:t>Fig</w:t>
      </w:r>
      <w:r w:rsidR="00A8335A">
        <w:rPr>
          <w:rFonts w:ascii="Times New Roman" w:eastAsia="宋体" w:hAnsi="Times New Roman" w:cs="Times New Roman"/>
        </w:rPr>
        <w:t>.1(c)</w:t>
      </w:r>
      <w:r w:rsidR="00FE0B01">
        <w:rPr>
          <w:rFonts w:ascii="Times New Roman" w:eastAsia="宋体" w:hAnsi="Times New Roman" w:cs="Times New Roman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39"/>
        <w:gridCol w:w="937"/>
        <w:gridCol w:w="1134"/>
        <w:gridCol w:w="858"/>
        <w:gridCol w:w="1126"/>
      </w:tblGrid>
      <w:tr w:rsidR="00327F86" w14:paraId="07A35C44" w14:textId="77777777" w:rsidTr="00CD3C0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4EF1B" w14:textId="77777777" w:rsidR="00327F86" w:rsidRPr="000E5236" w:rsidRDefault="00327F86" w:rsidP="00566939">
            <w:pPr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bookmarkStart w:id="0" w:name="_Hlk68271230"/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207C4A03" w14:textId="50F0A5A8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327F86">
              <w:rPr>
                <w:rFonts w:ascii="Times New Roman" w:eastAsia="宋体" w:hAnsi="Times New Roman" w:cs="Times New Roman"/>
              </w:rPr>
              <w:t>mong negative, positive</w:t>
            </w:r>
            <w:r w:rsidR="0049572A">
              <w:rPr>
                <w:rFonts w:ascii="Times New Roman" w:eastAsia="宋体" w:hAnsi="Times New Roman" w:cs="Times New Roman"/>
              </w:rPr>
              <w:t>,</w:t>
            </w:r>
            <w:r w:rsidRPr="00327F86">
              <w:rPr>
                <w:rFonts w:ascii="Times New Roman" w:eastAsia="宋体" w:hAnsi="Times New Roman" w:cs="Times New Roman"/>
              </w:rPr>
              <w:t xml:space="preserve"> and neutral picture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87F2" w14:textId="04829434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 xml:space="preserve">ad vs. </w:t>
            </w:r>
            <w:proofErr w:type="spellStart"/>
            <w:r>
              <w:rPr>
                <w:rFonts w:ascii="Times New Roman" w:eastAsia="宋体" w:hAnsi="Times New Roman" w:cs="Times New Roman"/>
              </w:rPr>
              <w:t>SadNe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1E09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adPos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宋体" w:hAnsi="Times New Roman" w:cs="Times New Roman"/>
              </w:rPr>
              <w:t>SadNeu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63848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Dis vs. </w:t>
            </w:r>
            <w:proofErr w:type="spellStart"/>
            <w:r>
              <w:rPr>
                <w:rFonts w:ascii="Times New Roman" w:eastAsia="宋体" w:hAnsi="Times New Roman" w:cs="Times New Roman"/>
              </w:rPr>
              <w:t>DisNeu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E31F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isPos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宋体" w:hAnsi="Times New Roman" w:cs="Times New Roman"/>
              </w:rPr>
              <w:t>DisNeu</w:t>
            </w:r>
            <w:proofErr w:type="spellEnd"/>
          </w:p>
        </w:tc>
      </w:tr>
      <w:tr w:rsidR="00327F86" w14:paraId="2305C6E0" w14:textId="77777777" w:rsidTr="00CD3C0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175461" w14:textId="77777777" w:rsidR="00327F86" w:rsidRDefault="00327F86" w:rsidP="00566939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5E943F86" w14:textId="6C6EE6BC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170CBF25" w14:textId="5B3014A1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DA0DE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2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8E147DB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58E62EA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9</w:t>
            </w:r>
          </w:p>
        </w:tc>
      </w:tr>
      <w:tr w:rsidR="00327F86" w14:paraId="19C0D178" w14:textId="77777777" w:rsidTr="00CD3C04">
        <w:trPr>
          <w:jc w:val="center"/>
        </w:trPr>
        <w:tc>
          <w:tcPr>
            <w:tcW w:w="1134" w:type="dxa"/>
            <w:vAlign w:val="center"/>
          </w:tcPr>
          <w:p w14:paraId="2D4E8C20" w14:textId="394176FD" w:rsidR="00327F86" w:rsidRDefault="00327F86" w:rsidP="00566939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434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al 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η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39" w:type="dxa"/>
          </w:tcPr>
          <w:p w14:paraId="1D04543B" w14:textId="17C53016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2</w:t>
            </w:r>
          </w:p>
        </w:tc>
        <w:tc>
          <w:tcPr>
            <w:tcW w:w="937" w:type="dxa"/>
            <w:vAlign w:val="center"/>
          </w:tcPr>
          <w:p w14:paraId="4A2025C3" w14:textId="1530952E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E558ADF" w14:textId="03D7BC1D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858" w:type="dxa"/>
            <w:vAlign w:val="center"/>
          </w:tcPr>
          <w:p w14:paraId="42BD6F78" w14:textId="06585312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126" w:type="dxa"/>
            <w:vAlign w:val="center"/>
          </w:tcPr>
          <w:p w14:paraId="786A1BFE" w14:textId="0577854D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27F86" w14:paraId="6C9FF57E" w14:textId="77777777" w:rsidTr="00CD3C04">
        <w:trPr>
          <w:jc w:val="center"/>
        </w:trPr>
        <w:tc>
          <w:tcPr>
            <w:tcW w:w="1134" w:type="dxa"/>
            <w:vAlign w:val="center"/>
          </w:tcPr>
          <w:p w14:paraId="2FAB4609" w14:textId="77777777" w:rsidR="00327F86" w:rsidRDefault="00327F86" w:rsidP="00566939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2639" w:type="dxa"/>
          </w:tcPr>
          <w:p w14:paraId="13501F15" w14:textId="62999E8A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37" w:type="dxa"/>
            <w:vAlign w:val="center"/>
          </w:tcPr>
          <w:p w14:paraId="58AA85C2" w14:textId="7855EC1D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3</w:t>
            </w:r>
          </w:p>
        </w:tc>
        <w:tc>
          <w:tcPr>
            <w:tcW w:w="1134" w:type="dxa"/>
            <w:vAlign w:val="center"/>
          </w:tcPr>
          <w:p w14:paraId="20DA500D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858" w:type="dxa"/>
            <w:vAlign w:val="center"/>
          </w:tcPr>
          <w:p w14:paraId="723DBDC3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2</w:t>
            </w:r>
          </w:p>
        </w:tc>
        <w:tc>
          <w:tcPr>
            <w:tcW w:w="1126" w:type="dxa"/>
            <w:vAlign w:val="center"/>
          </w:tcPr>
          <w:p w14:paraId="45A5E723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7</w:t>
            </w:r>
          </w:p>
        </w:tc>
      </w:tr>
      <w:tr w:rsidR="00327F86" w14:paraId="53614C9D" w14:textId="77777777" w:rsidTr="00CD3C04">
        <w:trPr>
          <w:jc w:val="center"/>
        </w:trPr>
        <w:tc>
          <w:tcPr>
            <w:tcW w:w="1134" w:type="dxa"/>
            <w:vAlign w:val="center"/>
          </w:tcPr>
          <w:p w14:paraId="4F99CBF9" w14:textId="77777777" w:rsidR="00327F86" w:rsidRDefault="00327F86" w:rsidP="00566939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2639" w:type="dxa"/>
            <w:vAlign w:val="center"/>
          </w:tcPr>
          <w:p w14:paraId="3AFF530D" w14:textId="238B44BE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</w:t>
            </w:r>
            <w:r w:rsidR="00113A2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37" w:type="dxa"/>
            <w:vAlign w:val="center"/>
          </w:tcPr>
          <w:p w14:paraId="5A32EA32" w14:textId="03C51690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1134" w:type="dxa"/>
            <w:vAlign w:val="center"/>
          </w:tcPr>
          <w:p w14:paraId="6E4F58BA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1</w:t>
            </w:r>
          </w:p>
        </w:tc>
        <w:tc>
          <w:tcPr>
            <w:tcW w:w="858" w:type="dxa"/>
            <w:vAlign w:val="center"/>
          </w:tcPr>
          <w:p w14:paraId="750BCC3B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1</w:t>
            </w:r>
          </w:p>
        </w:tc>
        <w:tc>
          <w:tcPr>
            <w:tcW w:w="1126" w:type="dxa"/>
            <w:vAlign w:val="center"/>
          </w:tcPr>
          <w:p w14:paraId="60A6EC97" w14:textId="77777777" w:rsidR="00327F86" w:rsidRDefault="00327F86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88</w:t>
            </w:r>
          </w:p>
        </w:tc>
      </w:tr>
      <w:bookmarkEnd w:id="0"/>
    </w:tbl>
    <w:p w14:paraId="11D54524" w14:textId="77777777" w:rsidR="00733EDB" w:rsidRDefault="00733EDB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78F4383E" w14:textId="7F49E349" w:rsidR="00A8335A" w:rsidRPr="00EE2668" w:rsidRDefault="00EE2668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 w:rsidR="0049572A"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 w:rsidR="0049572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 w:rsidR="001B34CA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/>
        </w:rPr>
        <w:t xml:space="preserve">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</w:t>
      </w:r>
      <w:r w:rsidR="00FE0B01">
        <w:rPr>
          <w:rFonts w:ascii="Times New Roman" w:eastAsia="宋体" w:hAnsi="Times New Roman" w:cs="Times New Roman"/>
        </w:rPr>
        <w:t>ERD (</w:t>
      </w:r>
      <w:r>
        <w:rPr>
          <w:rFonts w:ascii="Times New Roman" w:eastAsia="宋体" w:hAnsi="Times New Roman" w:cs="Times New Roman" w:hint="eastAsia"/>
        </w:rPr>
        <w:t>Fig</w:t>
      </w:r>
      <w:r>
        <w:rPr>
          <w:rFonts w:ascii="Times New Roman" w:eastAsia="宋体" w:hAnsi="Times New Roman" w:cs="Times New Roman"/>
        </w:rPr>
        <w:t>.</w:t>
      </w:r>
      <w:r w:rsidR="00113A25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/>
        </w:rPr>
        <w:t>(c)</w:t>
      </w:r>
      <w:r w:rsidR="00FE0B01">
        <w:rPr>
          <w:rFonts w:ascii="Times New Roman" w:eastAsia="宋体" w:hAnsi="Times New Roman" w:cs="Times New Roman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2501"/>
        <w:gridCol w:w="1276"/>
        <w:gridCol w:w="1275"/>
      </w:tblGrid>
      <w:tr w:rsidR="00EE2668" w14:paraId="654A66B9" w14:textId="77777777" w:rsidTr="001B34CA">
        <w:trPr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6C28A" w14:textId="77777777" w:rsidR="00EE2668" w:rsidRPr="000E5236" w:rsidRDefault="00EE2668" w:rsidP="009C7CC5">
            <w:pPr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1C0415F9" w14:textId="3B0FEB95" w:rsidR="00EE2668" w:rsidRDefault="00113A25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327F86">
              <w:rPr>
                <w:rFonts w:ascii="Times New Roman" w:eastAsia="宋体" w:hAnsi="Times New Roman" w:cs="Times New Roman"/>
              </w:rPr>
              <w:t>mong negative, positive</w:t>
            </w:r>
            <w:r w:rsidR="0049572A">
              <w:rPr>
                <w:rFonts w:ascii="Times New Roman" w:eastAsia="宋体" w:hAnsi="Times New Roman" w:cs="Times New Roman"/>
              </w:rPr>
              <w:t>,</w:t>
            </w:r>
            <w:r w:rsidRPr="00327F86">
              <w:rPr>
                <w:rFonts w:ascii="Times New Roman" w:eastAsia="宋体" w:hAnsi="Times New Roman" w:cs="Times New Roman"/>
              </w:rPr>
              <w:t xml:space="preserve"> and neutral pict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6EEB" w14:textId="7F1D243C" w:rsidR="00EE2668" w:rsidRDefault="00EE2668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egative vs. Neutr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1E9FD" w14:textId="77777777" w:rsidR="00EE2668" w:rsidRDefault="00EE2668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itive vs. Neutral</w:t>
            </w:r>
          </w:p>
        </w:tc>
      </w:tr>
      <w:tr w:rsidR="00EE2668" w14:paraId="1A974EAC" w14:textId="77777777" w:rsidTr="001B34CA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253C2E9" w14:textId="77777777" w:rsidR="00EE2668" w:rsidRDefault="00EE2668" w:rsidP="009C7CC5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18E49B15" w14:textId="10157993" w:rsidR="00EE2668" w:rsidRDefault="00113A25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615EF8" w14:textId="63CBB4D1" w:rsidR="00EE2668" w:rsidRDefault="00EE2668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E854AE7" w14:textId="77777777" w:rsidR="00EE2668" w:rsidRDefault="00EE2668" w:rsidP="009C7CC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8</w:t>
            </w:r>
          </w:p>
        </w:tc>
      </w:tr>
      <w:tr w:rsidR="00113A25" w14:paraId="2AFEB7C9" w14:textId="77777777" w:rsidTr="00113A25">
        <w:trPr>
          <w:jc w:val="center"/>
        </w:trPr>
        <w:tc>
          <w:tcPr>
            <w:tcW w:w="1185" w:type="dxa"/>
            <w:vAlign w:val="center"/>
          </w:tcPr>
          <w:p w14:paraId="661698C3" w14:textId="7288036E" w:rsidR="00113A25" w:rsidRDefault="00113A25" w:rsidP="00113A25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434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al 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η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1" w:type="dxa"/>
          </w:tcPr>
          <w:p w14:paraId="0BEF5313" w14:textId="7A563CE0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</w:t>
            </w:r>
            <w:r w:rsidR="00A033B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14:paraId="7752B865" w14:textId="68079174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275" w:type="dxa"/>
            <w:vAlign w:val="center"/>
          </w:tcPr>
          <w:p w14:paraId="3B78F93F" w14:textId="0563F619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113A25" w14:paraId="77B30D5A" w14:textId="77777777" w:rsidTr="00113A25">
        <w:trPr>
          <w:jc w:val="center"/>
        </w:trPr>
        <w:tc>
          <w:tcPr>
            <w:tcW w:w="1185" w:type="dxa"/>
            <w:vAlign w:val="center"/>
          </w:tcPr>
          <w:p w14:paraId="39B1CC4A" w14:textId="77777777" w:rsidR="00113A25" w:rsidRDefault="00113A25" w:rsidP="00113A25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2501" w:type="dxa"/>
          </w:tcPr>
          <w:p w14:paraId="42319741" w14:textId="66E4C039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14:paraId="4F535555" w14:textId="151E305A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</w:t>
            </w:r>
          </w:p>
        </w:tc>
        <w:tc>
          <w:tcPr>
            <w:tcW w:w="1275" w:type="dxa"/>
            <w:vAlign w:val="center"/>
          </w:tcPr>
          <w:p w14:paraId="4AFD6FB3" w14:textId="77777777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</w:tr>
      <w:tr w:rsidR="00113A25" w14:paraId="2B2A12F6" w14:textId="77777777" w:rsidTr="00113A25">
        <w:trPr>
          <w:jc w:val="center"/>
        </w:trPr>
        <w:tc>
          <w:tcPr>
            <w:tcW w:w="1185" w:type="dxa"/>
            <w:vAlign w:val="center"/>
          </w:tcPr>
          <w:p w14:paraId="2B14220B" w14:textId="77777777" w:rsidR="00113A25" w:rsidRDefault="00113A25" w:rsidP="00113A25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2501" w:type="dxa"/>
            <w:vAlign w:val="center"/>
          </w:tcPr>
          <w:p w14:paraId="0C24926F" w14:textId="4D7795DF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4</w:t>
            </w:r>
          </w:p>
        </w:tc>
        <w:tc>
          <w:tcPr>
            <w:tcW w:w="1276" w:type="dxa"/>
            <w:vAlign w:val="center"/>
          </w:tcPr>
          <w:p w14:paraId="3A612F77" w14:textId="0384790D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gt;</w:t>
            </w: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275" w:type="dxa"/>
            <w:vAlign w:val="center"/>
          </w:tcPr>
          <w:p w14:paraId="3D66C897" w14:textId="77777777" w:rsidR="00113A25" w:rsidRDefault="00113A25" w:rsidP="00113A25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gt;</w:t>
            </w:r>
            <w:r>
              <w:rPr>
                <w:rFonts w:ascii="Times New Roman" w:eastAsia="宋体" w:hAnsi="Times New Roman" w:cs="Times New Roman"/>
              </w:rPr>
              <w:t>0.99</w:t>
            </w:r>
          </w:p>
        </w:tc>
      </w:tr>
    </w:tbl>
    <w:p w14:paraId="7BD3CCBF" w14:textId="77777777" w:rsidR="00733EDB" w:rsidRDefault="00733EDB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56C5075D" w14:textId="76C91E66" w:rsidR="00B03252" w:rsidRDefault="00B03252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 w:rsidR="0049572A"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 w:rsidR="0049572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 w:rsidR="00733EDB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 xml:space="preserve">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early </w:t>
      </w:r>
      <w:r w:rsidR="00B40C7D">
        <w:rPr>
          <w:rFonts w:ascii="Times New Roman" w:eastAsia="宋体" w:hAnsi="Times New Roman" w:cs="Times New Roman"/>
        </w:rPr>
        <w:t>posterior N1</w:t>
      </w:r>
      <w:r w:rsidR="00B43893">
        <w:rPr>
          <w:rFonts w:ascii="Times New Roman" w:eastAsia="宋体" w:hAnsi="Times New Roman" w:cs="Times New Roman"/>
        </w:rPr>
        <w:t xml:space="preserve"> (Fig.3(c)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2460"/>
        <w:gridCol w:w="1418"/>
        <w:gridCol w:w="1275"/>
      </w:tblGrid>
      <w:tr w:rsidR="00B40C7D" w14:paraId="596EF0B1" w14:textId="77777777" w:rsidTr="00B40C7D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CFBE" w14:textId="77777777" w:rsidR="00B40C7D" w:rsidRDefault="00B40C7D" w:rsidP="0056693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78BD97C5" w14:textId="3C0F43BD" w:rsidR="00B40C7D" w:rsidRDefault="00B40C7D" w:rsidP="00566939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327F86">
              <w:rPr>
                <w:rFonts w:ascii="Times New Roman" w:eastAsia="宋体" w:hAnsi="Times New Roman" w:cs="Times New Roman"/>
              </w:rPr>
              <w:t>mong negative, positive</w:t>
            </w:r>
            <w:r>
              <w:rPr>
                <w:rFonts w:ascii="Times New Roman" w:eastAsia="宋体" w:hAnsi="Times New Roman" w:cs="Times New Roman"/>
              </w:rPr>
              <w:t>,</w:t>
            </w:r>
            <w:r w:rsidRPr="00327F86">
              <w:rPr>
                <w:rFonts w:ascii="Times New Roman" w:eastAsia="宋体" w:hAnsi="Times New Roman" w:cs="Times New Roman"/>
              </w:rPr>
              <w:t xml:space="preserve"> and neutral pic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87900" w14:textId="2FF5835F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8"/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egative vs. Neutral</w:t>
            </w:r>
            <w:bookmarkEnd w:id="1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A09D" w14:textId="77777777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itive vs. Neutral</w:t>
            </w:r>
          </w:p>
        </w:tc>
      </w:tr>
      <w:tr w:rsidR="00B40C7D" w14:paraId="4202DA60" w14:textId="77777777" w:rsidTr="00B40C7D">
        <w:trPr>
          <w:jc w:val="center"/>
        </w:trPr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10149A8F" w14:textId="77777777" w:rsidR="00B40C7D" w:rsidRDefault="00B40C7D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34ABFA2E" w14:textId="4240CF1B" w:rsidR="00B40C7D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7BCBF1" w14:textId="1C744C9E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F4BB87C" w14:textId="77777777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58234A" w14:paraId="47AA17FE" w14:textId="77777777" w:rsidTr="00B40C7D">
        <w:trPr>
          <w:jc w:val="center"/>
        </w:trPr>
        <w:tc>
          <w:tcPr>
            <w:tcW w:w="1084" w:type="dxa"/>
            <w:vAlign w:val="center"/>
          </w:tcPr>
          <w:p w14:paraId="6D017E02" w14:textId="0A240E9C" w:rsidR="0058234A" w:rsidRDefault="0058234A" w:rsidP="00566939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434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al 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η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60" w:type="dxa"/>
          </w:tcPr>
          <w:p w14:paraId="6D4BFCBF" w14:textId="180D7952" w:rsidR="0058234A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5</w:t>
            </w:r>
          </w:p>
        </w:tc>
        <w:tc>
          <w:tcPr>
            <w:tcW w:w="1418" w:type="dxa"/>
            <w:vAlign w:val="center"/>
          </w:tcPr>
          <w:p w14:paraId="172C2C7E" w14:textId="57F40DFD" w:rsidR="0058234A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vAlign w:val="center"/>
          </w:tcPr>
          <w:p w14:paraId="14B3900E" w14:textId="48C97C86" w:rsidR="0058234A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0C7D" w14:paraId="7D0E0ACE" w14:textId="77777777" w:rsidTr="00B40C7D">
        <w:trPr>
          <w:jc w:val="center"/>
        </w:trPr>
        <w:tc>
          <w:tcPr>
            <w:tcW w:w="1084" w:type="dxa"/>
            <w:vAlign w:val="center"/>
          </w:tcPr>
          <w:p w14:paraId="02805997" w14:textId="77777777" w:rsidR="00B40C7D" w:rsidRDefault="00B40C7D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2460" w:type="dxa"/>
          </w:tcPr>
          <w:p w14:paraId="33C894B0" w14:textId="74BB03CF" w:rsidR="00B40C7D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  <w:vAlign w:val="center"/>
          </w:tcPr>
          <w:p w14:paraId="5260F064" w14:textId="44A973B4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275" w:type="dxa"/>
            <w:vAlign w:val="center"/>
          </w:tcPr>
          <w:p w14:paraId="6BF31AFF" w14:textId="77777777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B40C7D" w14:paraId="7AF1D75B" w14:textId="77777777" w:rsidTr="0058234A">
        <w:trPr>
          <w:jc w:val="center"/>
        </w:trPr>
        <w:tc>
          <w:tcPr>
            <w:tcW w:w="1084" w:type="dxa"/>
            <w:vAlign w:val="center"/>
          </w:tcPr>
          <w:p w14:paraId="1EC18563" w14:textId="77777777" w:rsidR="00B40C7D" w:rsidRDefault="00B40C7D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2460" w:type="dxa"/>
            <w:vAlign w:val="center"/>
          </w:tcPr>
          <w:p w14:paraId="70DD9849" w14:textId="455B7DF7" w:rsidR="00B40C7D" w:rsidRDefault="0058234A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418" w:type="dxa"/>
            <w:vAlign w:val="center"/>
          </w:tcPr>
          <w:p w14:paraId="4C741D41" w14:textId="30FCE4AD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75" w:type="dxa"/>
            <w:vAlign w:val="center"/>
          </w:tcPr>
          <w:p w14:paraId="1D932673" w14:textId="77777777" w:rsidR="00B40C7D" w:rsidRDefault="00B40C7D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71B22260" w14:textId="30A6793C" w:rsidR="00733EDB" w:rsidRDefault="00733EDB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28C04830" w14:textId="05389DF5" w:rsidR="0002409E" w:rsidRDefault="0002409E" w:rsidP="0002409E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 xml:space="preserve">Table 4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early </w:t>
      </w:r>
      <w:r w:rsidR="00B40C7D">
        <w:rPr>
          <w:rFonts w:ascii="Times New Roman" w:eastAsia="宋体" w:hAnsi="Times New Roman" w:cs="Times New Roman"/>
        </w:rPr>
        <w:t>posterior EPN</w:t>
      </w:r>
      <w:r w:rsidR="00B43893">
        <w:rPr>
          <w:rFonts w:ascii="Times New Roman" w:eastAsia="宋体" w:hAnsi="Times New Roman" w:cs="Times New Roman"/>
        </w:rPr>
        <w:t xml:space="preserve"> (Fig.3(d)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2460"/>
        <w:gridCol w:w="1276"/>
        <w:gridCol w:w="1417"/>
      </w:tblGrid>
      <w:tr w:rsidR="0002409E" w14:paraId="7D73D341" w14:textId="77777777" w:rsidTr="00B40C7D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2EBB" w14:textId="77777777" w:rsidR="0002409E" w:rsidRDefault="0002409E" w:rsidP="000C42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927A6A1" w14:textId="77777777" w:rsidR="0002409E" w:rsidRDefault="0002409E" w:rsidP="000C4218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327F86">
              <w:rPr>
                <w:rFonts w:ascii="Times New Roman" w:eastAsia="宋体" w:hAnsi="Times New Roman" w:cs="Times New Roman"/>
              </w:rPr>
              <w:t>mong negative, positive</w:t>
            </w:r>
            <w:r>
              <w:rPr>
                <w:rFonts w:ascii="Times New Roman" w:eastAsia="宋体" w:hAnsi="Times New Roman" w:cs="Times New Roman"/>
              </w:rPr>
              <w:t>,</w:t>
            </w:r>
            <w:r w:rsidRPr="00327F86">
              <w:rPr>
                <w:rFonts w:ascii="Times New Roman" w:eastAsia="宋体" w:hAnsi="Times New Roman" w:cs="Times New Roman"/>
              </w:rPr>
              <w:t xml:space="preserve"> and neutral pict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5616" w14:textId="77777777" w:rsidR="0002409E" w:rsidRDefault="0002409E" w:rsidP="000C42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egative vs. Neut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895E" w14:textId="77777777" w:rsidR="0002409E" w:rsidRDefault="0002409E" w:rsidP="000C42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itive vs. Neutral</w:t>
            </w:r>
          </w:p>
        </w:tc>
      </w:tr>
      <w:tr w:rsidR="0002409E" w14:paraId="5097EDCC" w14:textId="77777777" w:rsidTr="00B40C7D">
        <w:trPr>
          <w:jc w:val="center"/>
        </w:trPr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F7C6B55" w14:textId="77777777" w:rsidR="0002409E" w:rsidRDefault="0002409E" w:rsidP="000C42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432E8C7F" w14:textId="7087B879" w:rsidR="0002409E" w:rsidRDefault="0058234A" w:rsidP="000C42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5485EA" w14:textId="77777777" w:rsidR="0002409E" w:rsidRDefault="0002409E" w:rsidP="000C42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A211F6" w14:textId="77777777" w:rsidR="0002409E" w:rsidRDefault="0002409E" w:rsidP="000C42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58234A" w14:paraId="7C39D06E" w14:textId="77777777" w:rsidTr="0002409E">
        <w:trPr>
          <w:jc w:val="center"/>
        </w:trPr>
        <w:tc>
          <w:tcPr>
            <w:tcW w:w="1084" w:type="dxa"/>
            <w:vAlign w:val="center"/>
          </w:tcPr>
          <w:p w14:paraId="1CF9C81D" w14:textId="66AD370A" w:rsidR="0058234A" w:rsidRDefault="0058234A" w:rsidP="0058234A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434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al 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η</w:t>
            </w:r>
            <w:r w:rsidRPr="001434BE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60" w:type="dxa"/>
          </w:tcPr>
          <w:p w14:paraId="357EC8FE" w14:textId="2FF4D64A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1</w:t>
            </w:r>
          </w:p>
        </w:tc>
        <w:tc>
          <w:tcPr>
            <w:tcW w:w="1276" w:type="dxa"/>
            <w:vAlign w:val="center"/>
          </w:tcPr>
          <w:p w14:paraId="5BF1848D" w14:textId="5ECDA32E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7" w:type="dxa"/>
            <w:vAlign w:val="center"/>
          </w:tcPr>
          <w:p w14:paraId="5B76EB9D" w14:textId="11FA14CC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8234A" w14:paraId="0F0B2655" w14:textId="77777777" w:rsidTr="0002409E">
        <w:trPr>
          <w:jc w:val="center"/>
        </w:trPr>
        <w:tc>
          <w:tcPr>
            <w:tcW w:w="1084" w:type="dxa"/>
            <w:vAlign w:val="center"/>
          </w:tcPr>
          <w:p w14:paraId="6F8A9D5F" w14:textId="77777777" w:rsidR="0058234A" w:rsidRDefault="0058234A" w:rsidP="005823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2460" w:type="dxa"/>
          </w:tcPr>
          <w:p w14:paraId="33C445CA" w14:textId="41FC9DF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14:paraId="3C9AE061" w14:textId="7777777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17" w:type="dxa"/>
            <w:vAlign w:val="center"/>
          </w:tcPr>
          <w:p w14:paraId="1C9EB179" w14:textId="7777777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58234A" w14:paraId="43296183" w14:textId="77777777" w:rsidTr="0058234A">
        <w:trPr>
          <w:jc w:val="center"/>
        </w:trPr>
        <w:tc>
          <w:tcPr>
            <w:tcW w:w="1084" w:type="dxa"/>
            <w:vAlign w:val="center"/>
          </w:tcPr>
          <w:p w14:paraId="39CA4746" w14:textId="77777777" w:rsidR="0058234A" w:rsidRDefault="0058234A" w:rsidP="005823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2460" w:type="dxa"/>
            <w:vAlign w:val="center"/>
          </w:tcPr>
          <w:p w14:paraId="201D0B58" w14:textId="3380D08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76" w:type="dxa"/>
            <w:vAlign w:val="center"/>
          </w:tcPr>
          <w:p w14:paraId="432BF0E7" w14:textId="7777777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417" w:type="dxa"/>
            <w:vAlign w:val="center"/>
          </w:tcPr>
          <w:p w14:paraId="07C59D1F" w14:textId="77777777" w:rsidR="0058234A" w:rsidRDefault="0058234A" w:rsidP="005823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</w:tbl>
    <w:p w14:paraId="7D85C8E3" w14:textId="1078A15B" w:rsidR="0002409E" w:rsidRDefault="0002409E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7ED2E151" w14:textId="7B1AE8A4" w:rsidR="0002409E" w:rsidRDefault="0002409E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73EE1BFC" w14:textId="77777777" w:rsidR="0002409E" w:rsidRDefault="0002409E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2ADFB5F2" w14:textId="4B98D92F" w:rsidR="00B03252" w:rsidRDefault="00B03252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 w:rsidR="0049572A"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 w:rsidR="0049572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 w:rsidR="0058234A">
        <w:rPr>
          <w:rFonts w:ascii="Times New Roman" w:eastAsia="宋体" w:hAnsi="Times New Roman" w:cs="Times New Roman"/>
        </w:rPr>
        <w:t>5</w:t>
      </w:r>
      <w:r>
        <w:rPr>
          <w:rFonts w:ascii="Times New Roman" w:eastAsia="宋体" w:hAnsi="Times New Roman" w:cs="Times New Roman"/>
        </w:rPr>
        <w:t xml:space="preserve">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</w:t>
      </w:r>
      <w:r w:rsidR="0058234A">
        <w:rPr>
          <w:rFonts w:ascii="Times New Roman" w:eastAsia="宋体" w:hAnsi="Times New Roman" w:cs="Times New Roman"/>
        </w:rPr>
        <w:t>anterior P2, N2, and P3</w:t>
      </w:r>
    </w:p>
    <w:tbl>
      <w:tblPr>
        <w:tblStyle w:val="a7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992"/>
        <w:gridCol w:w="993"/>
        <w:gridCol w:w="850"/>
        <w:gridCol w:w="851"/>
        <w:gridCol w:w="709"/>
        <w:gridCol w:w="283"/>
      </w:tblGrid>
      <w:tr w:rsidR="00A46851" w14:paraId="0512CA1C" w14:textId="77777777" w:rsidTr="00A46851">
        <w:trPr>
          <w:gridAfter w:val="1"/>
          <w:wAfter w:w="283" w:type="dxa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D05D" w14:textId="77777777" w:rsidR="00A46851" w:rsidRDefault="00A46851" w:rsidP="0056693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E366F" w14:textId="2AA7AE6B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. 4(</w:t>
            </w:r>
            <w:r w:rsidR="00344F4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C0DE2D" w14:textId="276EBB0A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. 4(e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4A6B" w14:textId="58F0F40E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. 4(</w:t>
            </w:r>
            <w:r w:rsidR="00344F4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46851" w14:paraId="3692B1A1" w14:textId="77777777" w:rsidTr="00A4685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E0427A" w14:textId="77777777" w:rsidR="00A46851" w:rsidRDefault="00A46851" w:rsidP="0056693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08193B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9"/>
            <w:bookmarkStart w:id="3" w:name="OLE_LINK10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 vs. Sad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BCDA94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</w:t>
            </w:r>
          </w:p>
          <w:p w14:paraId="581A3A34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  <w:proofErr w:type="spellStart"/>
            <w:r>
              <w:rPr>
                <w:rFonts w:ascii="Times New Roman" w:hAnsi="Times New Roman" w:cs="Times New Roman"/>
              </w:rPr>
              <w:t>DisNeu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37BFF3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Pos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</w:rPr>
              <w:t>DisNeu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639190" w14:textId="77777777" w:rsidR="00A46851" w:rsidRDefault="00A46851" w:rsidP="00A46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</w:t>
            </w:r>
          </w:p>
          <w:p w14:paraId="7BE2747D" w14:textId="3ED40B0B" w:rsidR="00A46851" w:rsidRDefault="00A46851" w:rsidP="00A46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  <w:proofErr w:type="spellStart"/>
            <w:r>
              <w:rPr>
                <w:rFonts w:ascii="Times New Roman" w:hAnsi="Times New Roman" w:cs="Times New Roman"/>
              </w:rPr>
              <w:t>DisNeu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CB85B3" w14:textId="61184A2C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</w:t>
            </w:r>
          </w:p>
          <w:p w14:paraId="64D4F540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58D179A8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73500F6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</w:t>
            </w:r>
          </w:p>
          <w:p w14:paraId="4772E2E4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  <w:proofErr w:type="spellStart"/>
            <w:r>
              <w:rPr>
                <w:rFonts w:ascii="Times New Roman" w:hAnsi="Times New Roman" w:cs="Times New Roman"/>
              </w:rPr>
              <w:t>DisPos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1D7712AE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</w:t>
            </w:r>
          </w:p>
          <w:p w14:paraId="7C146C7B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  <w:proofErr w:type="spellStart"/>
            <w:r>
              <w:rPr>
                <w:rFonts w:ascii="Times New Roman" w:hAnsi="Times New Roman" w:cs="Times New Roman"/>
              </w:rPr>
              <w:t>DisNeu</w:t>
            </w:r>
            <w:proofErr w:type="spellEnd"/>
          </w:p>
        </w:tc>
      </w:tr>
      <w:tr w:rsidR="00A46851" w14:paraId="2B9C9EB9" w14:textId="77777777" w:rsidTr="00A46851">
        <w:trPr>
          <w:jc w:val="center"/>
        </w:trPr>
        <w:tc>
          <w:tcPr>
            <w:tcW w:w="1134" w:type="dxa"/>
            <w:vAlign w:val="center"/>
          </w:tcPr>
          <w:p w14:paraId="34B54C93" w14:textId="77777777" w:rsidR="00A46851" w:rsidRDefault="00A46851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709" w:type="dxa"/>
            <w:vAlign w:val="center"/>
          </w:tcPr>
          <w:p w14:paraId="5C813A1B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992" w:type="dxa"/>
            <w:vAlign w:val="center"/>
          </w:tcPr>
          <w:p w14:paraId="649EF938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992" w:type="dxa"/>
            <w:vAlign w:val="center"/>
          </w:tcPr>
          <w:p w14:paraId="41CBCA43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993" w:type="dxa"/>
            <w:vAlign w:val="center"/>
          </w:tcPr>
          <w:p w14:paraId="2BC47D06" w14:textId="4C594EA6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850" w:type="dxa"/>
            <w:vAlign w:val="center"/>
          </w:tcPr>
          <w:p w14:paraId="421B3BEA" w14:textId="399BDEF0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29D6561A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gridSpan w:val="2"/>
            <w:vAlign w:val="center"/>
          </w:tcPr>
          <w:p w14:paraId="1EB1F1F9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</w:tr>
      <w:tr w:rsidR="00A46851" w14:paraId="5637363C" w14:textId="77777777" w:rsidTr="00A46851">
        <w:trPr>
          <w:jc w:val="center"/>
        </w:trPr>
        <w:tc>
          <w:tcPr>
            <w:tcW w:w="1134" w:type="dxa"/>
            <w:vAlign w:val="center"/>
          </w:tcPr>
          <w:p w14:paraId="3281DAB4" w14:textId="77777777" w:rsidR="00A46851" w:rsidRDefault="00A46851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709" w:type="dxa"/>
            <w:vAlign w:val="center"/>
          </w:tcPr>
          <w:p w14:paraId="72AFBD0C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92" w:type="dxa"/>
            <w:vAlign w:val="center"/>
          </w:tcPr>
          <w:p w14:paraId="5AF47C27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92" w:type="dxa"/>
            <w:vAlign w:val="center"/>
          </w:tcPr>
          <w:p w14:paraId="704BDBAD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93" w:type="dxa"/>
            <w:vAlign w:val="center"/>
          </w:tcPr>
          <w:p w14:paraId="263043A0" w14:textId="6E5DF8E3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850" w:type="dxa"/>
            <w:vAlign w:val="center"/>
          </w:tcPr>
          <w:p w14:paraId="29377130" w14:textId="2BFD0EDF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51" w:type="dxa"/>
            <w:vAlign w:val="center"/>
          </w:tcPr>
          <w:p w14:paraId="4EFE034C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2" w:type="dxa"/>
            <w:gridSpan w:val="2"/>
            <w:vAlign w:val="center"/>
          </w:tcPr>
          <w:p w14:paraId="01D151AE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A46851" w14:paraId="47984B9B" w14:textId="77777777" w:rsidTr="00A46851">
        <w:trPr>
          <w:jc w:val="center"/>
        </w:trPr>
        <w:tc>
          <w:tcPr>
            <w:tcW w:w="1134" w:type="dxa"/>
            <w:vAlign w:val="center"/>
          </w:tcPr>
          <w:p w14:paraId="1F287438" w14:textId="77777777" w:rsidR="00A46851" w:rsidRDefault="00A46851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709" w:type="dxa"/>
            <w:vAlign w:val="center"/>
          </w:tcPr>
          <w:p w14:paraId="1C27FFF5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  <w:vAlign w:val="center"/>
          </w:tcPr>
          <w:p w14:paraId="459329BA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992" w:type="dxa"/>
            <w:vAlign w:val="center"/>
          </w:tcPr>
          <w:p w14:paraId="39B4A89A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3" w:type="dxa"/>
            <w:vAlign w:val="center"/>
          </w:tcPr>
          <w:p w14:paraId="064099F0" w14:textId="6B37F8C0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0" w:type="dxa"/>
            <w:vAlign w:val="center"/>
          </w:tcPr>
          <w:p w14:paraId="62B4E23A" w14:textId="249F16F6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1" w:type="dxa"/>
            <w:vAlign w:val="center"/>
          </w:tcPr>
          <w:p w14:paraId="5057B372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gridSpan w:val="2"/>
            <w:vAlign w:val="center"/>
          </w:tcPr>
          <w:p w14:paraId="4F8BF73A" w14:textId="77777777" w:rsidR="00A46851" w:rsidRDefault="00A46851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</w:tr>
    </w:tbl>
    <w:p w14:paraId="299A663A" w14:textId="77777777" w:rsidR="00733EDB" w:rsidRDefault="00733EDB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</w:p>
    <w:p w14:paraId="3899437D" w14:textId="743B0659" w:rsidR="00B03252" w:rsidRDefault="00B03252" w:rsidP="00733EDB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CC02D5">
        <w:rPr>
          <w:rFonts w:ascii="Times New Roman" w:eastAsia="宋体" w:hAnsi="Times New Roman" w:cs="Times New Roman"/>
        </w:rPr>
        <w:t>upplement</w:t>
      </w:r>
      <w:r w:rsidR="0049572A">
        <w:rPr>
          <w:rFonts w:ascii="Times New Roman" w:eastAsia="宋体" w:hAnsi="Times New Roman" w:cs="Times New Roman"/>
        </w:rPr>
        <w:t>ary</w:t>
      </w:r>
      <w:r w:rsidRPr="00CC02D5">
        <w:rPr>
          <w:rFonts w:ascii="Times New Roman" w:eastAsia="宋体" w:hAnsi="Times New Roman" w:cs="Times New Roman" w:hint="eastAsia"/>
        </w:rPr>
        <w:t xml:space="preserve"> </w:t>
      </w:r>
      <w:r w:rsidR="0049572A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 w:rsidR="0058234A">
        <w:rPr>
          <w:rFonts w:ascii="Times New Roman" w:eastAsia="宋体" w:hAnsi="Times New Roman" w:cs="Times New Roman"/>
        </w:rPr>
        <w:t>6</w:t>
      </w:r>
      <w:r>
        <w:rPr>
          <w:rFonts w:ascii="Times New Roman" w:eastAsia="宋体" w:hAnsi="Times New Roman" w:cs="Times New Roman"/>
        </w:rPr>
        <w:t xml:space="preserve">: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tatistical power analysis of </w:t>
      </w:r>
      <w:r w:rsidR="0058234A">
        <w:rPr>
          <w:rFonts w:ascii="Times New Roman" w:eastAsia="宋体" w:hAnsi="Times New Roman" w:cs="Times New Roman"/>
        </w:rPr>
        <w:t>LPP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03252" w14:paraId="592610F7" w14:textId="77777777" w:rsidTr="00566939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ABEE581" w14:textId="77777777" w:rsidR="00B03252" w:rsidRDefault="00B03252" w:rsidP="0056693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7090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. 5(d)</w:t>
            </w:r>
          </w:p>
        </w:tc>
      </w:tr>
      <w:tr w:rsidR="00B03252" w14:paraId="02FE8395" w14:textId="77777777" w:rsidTr="00566939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2465A69A" w14:textId="77777777" w:rsidR="00B03252" w:rsidRDefault="00B03252" w:rsidP="0056693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AB537BC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 vs. </w:t>
            </w:r>
            <w:proofErr w:type="spellStart"/>
            <w:r>
              <w:rPr>
                <w:rFonts w:ascii="Times New Roman" w:hAnsi="Times New Roman" w:cs="Times New Roman"/>
              </w:rPr>
              <w:t>DisPos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52826AD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 vs. </w:t>
            </w:r>
            <w:proofErr w:type="spellStart"/>
            <w:r>
              <w:rPr>
                <w:rFonts w:ascii="Times New Roman" w:hAnsi="Times New Roman" w:cs="Times New Roman"/>
              </w:rPr>
              <w:t>DisNe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0608C98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 vs. Sad</w:t>
            </w:r>
          </w:p>
        </w:tc>
      </w:tr>
      <w:tr w:rsidR="00B03252" w14:paraId="1D76E314" w14:textId="77777777" w:rsidTr="00566939">
        <w:trPr>
          <w:jc w:val="center"/>
        </w:trPr>
        <w:tc>
          <w:tcPr>
            <w:tcW w:w="2074" w:type="dxa"/>
            <w:vAlign w:val="center"/>
          </w:tcPr>
          <w:p w14:paraId="790A8EDE" w14:textId="77777777" w:rsidR="00B03252" w:rsidRDefault="00B03252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5236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074" w:type="dxa"/>
          </w:tcPr>
          <w:p w14:paraId="2517CD25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9</w:t>
            </w:r>
          </w:p>
        </w:tc>
        <w:tc>
          <w:tcPr>
            <w:tcW w:w="2074" w:type="dxa"/>
          </w:tcPr>
          <w:p w14:paraId="1D25BD9D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8</w:t>
            </w:r>
          </w:p>
        </w:tc>
        <w:tc>
          <w:tcPr>
            <w:tcW w:w="2074" w:type="dxa"/>
          </w:tcPr>
          <w:p w14:paraId="4BE7FA37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4</w:t>
            </w:r>
          </w:p>
        </w:tc>
      </w:tr>
      <w:tr w:rsidR="00B03252" w14:paraId="313788BB" w14:textId="77777777" w:rsidTr="00566939">
        <w:trPr>
          <w:jc w:val="center"/>
        </w:trPr>
        <w:tc>
          <w:tcPr>
            <w:tcW w:w="2074" w:type="dxa"/>
            <w:vAlign w:val="center"/>
          </w:tcPr>
          <w:p w14:paraId="74F23A99" w14:textId="77777777" w:rsidR="00B03252" w:rsidRDefault="00B03252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ohen’s d</w:t>
            </w:r>
          </w:p>
        </w:tc>
        <w:tc>
          <w:tcPr>
            <w:tcW w:w="2074" w:type="dxa"/>
          </w:tcPr>
          <w:p w14:paraId="0BBEF29A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2074" w:type="dxa"/>
          </w:tcPr>
          <w:p w14:paraId="376DAA87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074" w:type="dxa"/>
          </w:tcPr>
          <w:p w14:paraId="0533D9CF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B03252" w14:paraId="480DEA57" w14:textId="77777777" w:rsidTr="00566939">
        <w:trPr>
          <w:jc w:val="center"/>
        </w:trPr>
        <w:tc>
          <w:tcPr>
            <w:tcW w:w="2074" w:type="dxa"/>
            <w:vAlign w:val="center"/>
          </w:tcPr>
          <w:p w14:paraId="3A85400E" w14:textId="77777777" w:rsidR="00B03252" w:rsidRDefault="00B03252" w:rsidP="005669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atistical power</w:t>
            </w:r>
          </w:p>
        </w:tc>
        <w:tc>
          <w:tcPr>
            <w:tcW w:w="2074" w:type="dxa"/>
          </w:tcPr>
          <w:p w14:paraId="24F735ED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074" w:type="dxa"/>
          </w:tcPr>
          <w:p w14:paraId="3ADC7A99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074" w:type="dxa"/>
          </w:tcPr>
          <w:p w14:paraId="37580D95" w14:textId="77777777" w:rsidR="00B03252" w:rsidRDefault="00B03252" w:rsidP="0056693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</w:tr>
    </w:tbl>
    <w:p w14:paraId="58E3E3F2" w14:textId="77777777" w:rsidR="00B03252" w:rsidRDefault="00B03252" w:rsidP="00B03252">
      <w:pPr>
        <w:spacing w:line="276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1395"/>
        <w:gridCol w:w="2869"/>
      </w:tblGrid>
      <w:tr w:rsidR="003B574E" w:rsidRPr="003B574E" w14:paraId="24DD3852" w14:textId="77777777" w:rsidTr="009B6DEB">
        <w:trPr>
          <w:trHeight w:val="304"/>
          <w:jc w:val="center"/>
        </w:trPr>
        <w:tc>
          <w:tcPr>
            <w:tcW w:w="595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04F41" w14:textId="77777777" w:rsidR="00092407" w:rsidRPr="003B574E" w:rsidRDefault="00092407" w:rsidP="00092407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bookmarkStart w:id="4" w:name="_Hlk58445216"/>
            <w:bookmarkStart w:id="5" w:name="_Hlk70008139"/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upplementary</w:t>
            </w: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 xml:space="preserve"> T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able 7: The valence and arousal scores of pictures (mean ± SD)</w:t>
            </w:r>
          </w:p>
        </w:tc>
      </w:tr>
      <w:tr w:rsidR="003B574E" w:rsidRPr="003B574E" w14:paraId="66672C1A" w14:textId="77777777" w:rsidTr="009B6DEB">
        <w:trPr>
          <w:trHeight w:val="304"/>
          <w:jc w:val="center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6751C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P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cture typ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78C6A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V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alence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27ECC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Ar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ousal</w:t>
            </w:r>
          </w:p>
        </w:tc>
      </w:tr>
      <w:tr w:rsidR="003B574E" w:rsidRPr="003B574E" w14:paraId="3A8B3C4E" w14:textId="77777777" w:rsidTr="009B6DEB">
        <w:trPr>
          <w:trHeight w:val="304"/>
          <w:jc w:val="center"/>
        </w:trPr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1F13D30A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ad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5693E832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2.62±0.28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</w:tcPr>
          <w:p w14:paraId="033F9D89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6.30±0.39</w:t>
            </w:r>
          </w:p>
        </w:tc>
      </w:tr>
      <w:tr w:rsidR="003B574E" w:rsidRPr="003B574E" w14:paraId="03B42E75" w14:textId="77777777" w:rsidTr="009B6DEB">
        <w:trPr>
          <w:trHeight w:val="304"/>
          <w:jc w:val="center"/>
        </w:trPr>
        <w:tc>
          <w:tcPr>
            <w:tcW w:w="1690" w:type="dxa"/>
            <w:shd w:val="clear" w:color="auto" w:fill="auto"/>
          </w:tcPr>
          <w:p w14:paraId="0A954446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D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s</w:t>
            </w:r>
          </w:p>
        </w:tc>
        <w:tc>
          <w:tcPr>
            <w:tcW w:w="1395" w:type="dxa"/>
            <w:shd w:val="clear" w:color="auto" w:fill="auto"/>
          </w:tcPr>
          <w:p w14:paraId="1B68E3EF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1.33±0.19</w:t>
            </w:r>
          </w:p>
        </w:tc>
        <w:tc>
          <w:tcPr>
            <w:tcW w:w="2869" w:type="dxa"/>
            <w:shd w:val="clear" w:color="auto" w:fill="auto"/>
          </w:tcPr>
          <w:p w14:paraId="21FD0BA3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8.48±0.22</w:t>
            </w:r>
          </w:p>
        </w:tc>
      </w:tr>
      <w:tr w:rsidR="003B574E" w:rsidRPr="003B574E" w14:paraId="1F8820E5" w14:textId="77777777" w:rsidTr="009B6DEB">
        <w:trPr>
          <w:trHeight w:val="304"/>
          <w:jc w:val="center"/>
        </w:trPr>
        <w:tc>
          <w:tcPr>
            <w:tcW w:w="1690" w:type="dxa"/>
            <w:shd w:val="clear" w:color="auto" w:fill="auto"/>
          </w:tcPr>
          <w:p w14:paraId="3266E17F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proofErr w:type="spellStart"/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S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adPos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14:paraId="2FE5984F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6.53±0.42</w:t>
            </w:r>
          </w:p>
        </w:tc>
        <w:tc>
          <w:tcPr>
            <w:tcW w:w="2869" w:type="dxa"/>
            <w:shd w:val="clear" w:color="auto" w:fill="auto"/>
          </w:tcPr>
          <w:p w14:paraId="1610DA01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5.78±0.35</w:t>
            </w:r>
          </w:p>
        </w:tc>
        <w:bookmarkStart w:id="6" w:name="_GoBack"/>
        <w:bookmarkEnd w:id="6"/>
      </w:tr>
      <w:bookmarkEnd w:id="4"/>
      <w:tr w:rsidR="003B574E" w:rsidRPr="003B574E" w14:paraId="7015E0E9" w14:textId="77777777" w:rsidTr="009B6DEB">
        <w:trPr>
          <w:trHeight w:val="304"/>
          <w:jc w:val="center"/>
        </w:trPr>
        <w:tc>
          <w:tcPr>
            <w:tcW w:w="1690" w:type="dxa"/>
            <w:shd w:val="clear" w:color="auto" w:fill="auto"/>
          </w:tcPr>
          <w:p w14:paraId="4462C470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proofErr w:type="spellStart"/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D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sPos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14:paraId="1C16CEF6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6.67±0.22</w:t>
            </w:r>
          </w:p>
        </w:tc>
        <w:tc>
          <w:tcPr>
            <w:tcW w:w="2869" w:type="dxa"/>
            <w:shd w:val="clear" w:color="auto" w:fill="auto"/>
          </w:tcPr>
          <w:p w14:paraId="320E77C7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5.85±0.21</w:t>
            </w:r>
          </w:p>
        </w:tc>
      </w:tr>
      <w:tr w:rsidR="003B574E" w:rsidRPr="003B574E" w14:paraId="5F9545B8" w14:textId="77777777" w:rsidTr="009B6DEB">
        <w:trPr>
          <w:trHeight w:val="304"/>
          <w:jc w:val="center"/>
        </w:trPr>
        <w:tc>
          <w:tcPr>
            <w:tcW w:w="1690" w:type="dxa"/>
            <w:shd w:val="clear" w:color="auto" w:fill="auto"/>
          </w:tcPr>
          <w:p w14:paraId="12623FC3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proofErr w:type="spellStart"/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S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adNeu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14:paraId="5E34CBB8" w14:textId="77777777" w:rsidR="00092407" w:rsidRPr="003B574E" w:rsidRDefault="00092407" w:rsidP="00092407">
            <w:pPr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4.84±0.28</w:t>
            </w:r>
          </w:p>
        </w:tc>
        <w:tc>
          <w:tcPr>
            <w:tcW w:w="2869" w:type="dxa"/>
            <w:shd w:val="clear" w:color="auto" w:fill="auto"/>
          </w:tcPr>
          <w:p w14:paraId="2A782E4F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2.98±0.31</w:t>
            </w:r>
          </w:p>
        </w:tc>
      </w:tr>
      <w:tr w:rsidR="00092407" w:rsidRPr="003B574E" w14:paraId="74A0EF9C" w14:textId="77777777" w:rsidTr="009B6DEB">
        <w:trPr>
          <w:trHeight w:val="304"/>
          <w:jc w:val="center"/>
        </w:trPr>
        <w:tc>
          <w:tcPr>
            <w:tcW w:w="1690" w:type="dxa"/>
            <w:shd w:val="clear" w:color="auto" w:fill="auto"/>
          </w:tcPr>
          <w:p w14:paraId="7CA08672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proofErr w:type="spellStart"/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DisNeu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14:paraId="3552C51E" w14:textId="77777777" w:rsidR="00092407" w:rsidRPr="003B574E" w:rsidRDefault="00092407" w:rsidP="00092407">
            <w:pPr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4.89±0.20</w:t>
            </w:r>
          </w:p>
        </w:tc>
        <w:tc>
          <w:tcPr>
            <w:tcW w:w="2869" w:type="dxa"/>
            <w:shd w:val="clear" w:color="auto" w:fill="auto"/>
          </w:tcPr>
          <w:p w14:paraId="4360D38F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2.97±0.20</w:t>
            </w:r>
          </w:p>
        </w:tc>
      </w:tr>
      <w:bookmarkEnd w:id="5"/>
    </w:tbl>
    <w:p w14:paraId="5D152BA1" w14:textId="77777777" w:rsidR="00092407" w:rsidRPr="003B574E" w:rsidRDefault="00092407" w:rsidP="00092407">
      <w:pPr>
        <w:rPr>
          <w:rFonts w:ascii="Calibri" w:eastAsia="宋体" w:hAnsi="Calibri" w:cs="Times New Roman"/>
          <w:color w:val="C0000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365"/>
        <w:gridCol w:w="1312"/>
        <w:gridCol w:w="1312"/>
        <w:gridCol w:w="1056"/>
        <w:gridCol w:w="331"/>
      </w:tblGrid>
      <w:tr w:rsidR="003B574E" w:rsidRPr="003B574E" w14:paraId="7D3A328F" w14:textId="77777777" w:rsidTr="009B6DEB">
        <w:trPr>
          <w:gridAfter w:val="1"/>
          <w:wAfter w:w="331" w:type="dxa"/>
          <w:trHeight w:val="304"/>
          <w:jc w:val="center"/>
        </w:trPr>
        <w:tc>
          <w:tcPr>
            <w:tcW w:w="6663" w:type="dxa"/>
            <w:gridSpan w:val="5"/>
            <w:tcBorders>
              <w:top w:val="nil"/>
              <w:bottom w:val="single" w:sz="4" w:space="0" w:color="auto"/>
            </w:tcBorders>
          </w:tcPr>
          <w:p w14:paraId="44A807A6" w14:textId="06048695" w:rsidR="00092407" w:rsidRPr="003B574E" w:rsidRDefault="00092407" w:rsidP="00092407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upplementary</w:t>
            </w: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 xml:space="preserve"> T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able 8: </w:t>
            </w:r>
            <w:r w:rsidR="001D0C52"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The probability to evoke negative e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motion</w:t>
            </w:r>
            <w:r w:rsidR="000B795F"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</w:t>
            </w:r>
            <w:r w:rsidR="001D0C52"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(%)</w:t>
            </w:r>
          </w:p>
        </w:tc>
      </w:tr>
      <w:tr w:rsidR="003B574E" w:rsidRPr="003B574E" w14:paraId="7812614A" w14:textId="77777777" w:rsidTr="009B6DEB">
        <w:trPr>
          <w:trHeight w:val="304"/>
          <w:jc w:val="center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28E30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P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cture typ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59331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adnes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5EC8AC7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D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sgus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E94D52C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A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nge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2F3DD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F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ear</w:t>
            </w:r>
          </w:p>
        </w:tc>
      </w:tr>
      <w:tr w:rsidR="003B574E" w:rsidRPr="003B574E" w14:paraId="520977BE" w14:textId="77777777" w:rsidTr="009B6DEB">
        <w:trPr>
          <w:trHeight w:val="304"/>
          <w:jc w:val="center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742B4552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Sad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3B0F5B4B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95.5%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72E1380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3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.2%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DAF0BBD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2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.5%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621D43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2.8%</w:t>
            </w:r>
          </w:p>
        </w:tc>
      </w:tr>
      <w:tr w:rsidR="003B574E" w:rsidRPr="003B574E" w14:paraId="02C7E785" w14:textId="77777777" w:rsidTr="009B6DEB">
        <w:trPr>
          <w:trHeight w:val="304"/>
          <w:jc w:val="center"/>
        </w:trPr>
        <w:tc>
          <w:tcPr>
            <w:tcW w:w="1618" w:type="dxa"/>
            <w:shd w:val="clear" w:color="auto" w:fill="auto"/>
          </w:tcPr>
          <w:p w14:paraId="50439D26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D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is</w:t>
            </w:r>
          </w:p>
        </w:tc>
        <w:tc>
          <w:tcPr>
            <w:tcW w:w="1365" w:type="dxa"/>
            <w:shd w:val="clear" w:color="auto" w:fill="auto"/>
          </w:tcPr>
          <w:p w14:paraId="4CF08E93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5.3%</w:t>
            </w:r>
          </w:p>
        </w:tc>
        <w:tc>
          <w:tcPr>
            <w:tcW w:w="1312" w:type="dxa"/>
          </w:tcPr>
          <w:p w14:paraId="439A7A17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9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7.1%</w:t>
            </w:r>
          </w:p>
        </w:tc>
        <w:tc>
          <w:tcPr>
            <w:tcW w:w="1312" w:type="dxa"/>
          </w:tcPr>
          <w:p w14:paraId="184A9249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4</w:t>
            </w: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.1%</w:t>
            </w:r>
          </w:p>
        </w:tc>
        <w:tc>
          <w:tcPr>
            <w:tcW w:w="1387" w:type="dxa"/>
            <w:gridSpan w:val="2"/>
            <w:shd w:val="clear" w:color="auto" w:fill="auto"/>
          </w:tcPr>
          <w:p w14:paraId="7FDAAA65" w14:textId="77777777" w:rsidR="00092407" w:rsidRPr="003B574E" w:rsidRDefault="00092407" w:rsidP="0009240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3B574E">
              <w:rPr>
                <w:rFonts w:ascii="Times New Roman" w:eastAsia="宋体" w:hAnsi="Times New Roman" w:cs="Times New Roman"/>
                <w:color w:val="C00000"/>
                <w:szCs w:val="21"/>
              </w:rPr>
              <w:t>11.0%</w:t>
            </w:r>
          </w:p>
        </w:tc>
      </w:tr>
    </w:tbl>
    <w:p w14:paraId="4A09927D" w14:textId="77777777" w:rsidR="00092407" w:rsidRPr="00092407" w:rsidRDefault="00092407" w:rsidP="00092407">
      <w:pPr>
        <w:rPr>
          <w:rFonts w:ascii="Calibri" w:eastAsia="宋体" w:hAnsi="Calibri" w:cs="Times New Roman"/>
        </w:rPr>
      </w:pPr>
    </w:p>
    <w:p w14:paraId="04203BC4" w14:textId="77777777" w:rsidR="00B3012B" w:rsidRDefault="00B3012B"/>
    <w:sectPr w:rsidR="00B30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389EB" w14:textId="77777777" w:rsidR="00A829D9" w:rsidRDefault="00A829D9" w:rsidP="00B03252">
      <w:r>
        <w:separator/>
      </w:r>
    </w:p>
  </w:endnote>
  <w:endnote w:type="continuationSeparator" w:id="0">
    <w:p w14:paraId="53A325A0" w14:textId="77777777" w:rsidR="00A829D9" w:rsidRDefault="00A829D9" w:rsidP="00B0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D23F1" w14:textId="77777777" w:rsidR="00A829D9" w:rsidRDefault="00A829D9" w:rsidP="00B03252">
      <w:r>
        <w:separator/>
      </w:r>
    </w:p>
  </w:footnote>
  <w:footnote w:type="continuationSeparator" w:id="0">
    <w:p w14:paraId="031D6762" w14:textId="77777777" w:rsidR="00A829D9" w:rsidRDefault="00A829D9" w:rsidP="00B03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MDMwB0JjAyMLSyUdpeDU4uLM/DyQAuNaALKYZDAsAAAA"/>
  </w:docVars>
  <w:rsids>
    <w:rsidRoot w:val="00A04465"/>
    <w:rsid w:val="0002409E"/>
    <w:rsid w:val="00092407"/>
    <w:rsid w:val="000B795F"/>
    <w:rsid w:val="000F50C3"/>
    <w:rsid w:val="00113A25"/>
    <w:rsid w:val="001B34CA"/>
    <w:rsid w:val="001D0C52"/>
    <w:rsid w:val="00244440"/>
    <w:rsid w:val="002A0B5E"/>
    <w:rsid w:val="00327F86"/>
    <w:rsid w:val="00344F45"/>
    <w:rsid w:val="003B574E"/>
    <w:rsid w:val="004571CC"/>
    <w:rsid w:val="004821ED"/>
    <w:rsid w:val="0049572A"/>
    <w:rsid w:val="004F5903"/>
    <w:rsid w:val="00536FB4"/>
    <w:rsid w:val="0055731B"/>
    <w:rsid w:val="0058234A"/>
    <w:rsid w:val="0065624B"/>
    <w:rsid w:val="00733EDB"/>
    <w:rsid w:val="00762EBC"/>
    <w:rsid w:val="007712A8"/>
    <w:rsid w:val="00785426"/>
    <w:rsid w:val="007C0275"/>
    <w:rsid w:val="008E6915"/>
    <w:rsid w:val="009234F3"/>
    <w:rsid w:val="0096768D"/>
    <w:rsid w:val="00A033B4"/>
    <w:rsid w:val="00A04465"/>
    <w:rsid w:val="00A46851"/>
    <w:rsid w:val="00A829D9"/>
    <w:rsid w:val="00A8335A"/>
    <w:rsid w:val="00B03252"/>
    <w:rsid w:val="00B3012B"/>
    <w:rsid w:val="00B40C7D"/>
    <w:rsid w:val="00B43893"/>
    <w:rsid w:val="00CD3C04"/>
    <w:rsid w:val="00CE67E1"/>
    <w:rsid w:val="00CF7B29"/>
    <w:rsid w:val="00D25D56"/>
    <w:rsid w:val="00D65835"/>
    <w:rsid w:val="00E30832"/>
    <w:rsid w:val="00E56B9C"/>
    <w:rsid w:val="00EB5A9E"/>
    <w:rsid w:val="00EE2668"/>
    <w:rsid w:val="00F02452"/>
    <w:rsid w:val="00F31CC6"/>
    <w:rsid w:val="00FE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69C47"/>
  <w15:chartTrackingRefBased/>
  <w15:docId w15:val="{F8CE1226-FBC2-4015-91D4-ABAC37B4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3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252"/>
    <w:rPr>
      <w:sz w:val="18"/>
      <w:szCs w:val="18"/>
    </w:rPr>
  </w:style>
  <w:style w:type="table" w:styleId="a7">
    <w:name w:val="Table Grid"/>
    <w:basedOn w:val="a1"/>
    <w:uiPriority w:val="39"/>
    <w:rsid w:val="00B03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51DA0-75D3-4E14-A0B2-0EB63D5C7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6</Words>
  <Characters>1843</Characters>
  <Application>Microsoft Office Word</Application>
  <DocSecurity>0</DocSecurity>
  <Lines>29</Lines>
  <Paragraphs>7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9-16T07:05:00Z</dcterms:created>
  <dcterms:modified xsi:type="dcterms:W3CDTF">2021-09-26T10:41:00Z</dcterms:modified>
</cp:coreProperties>
</file>